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17D" w:rsidRPr="000C1EE2" w:rsidRDefault="000B533C" w:rsidP="00D01CB1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0C1EE2">
        <w:rPr>
          <w:rFonts w:ascii="Times New Roman" w:hAnsi="Times New Roman" w:cs="Times New Roman" w:hint="eastAsia"/>
          <w:szCs w:val="21"/>
        </w:rPr>
        <w:t xml:space="preserve">Supplementary </w:t>
      </w:r>
      <w:r w:rsidRPr="000C1EE2">
        <w:rPr>
          <w:rFonts w:ascii="Times New Roman" w:hAnsi="Times New Roman" w:cs="Times New Roman"/>
          <w:szCs w:val="21"/>
        </w:rPr>
        <w:t xml:space="preserve">Table </w:t>
      </w:r>
      <w:r w:rsidRPr="000C1EE2">
        <w:rPr>
          <w:rFonts w:ascii="Times New Roman" w:hAnsi="Times New Roman" w:cs="Times New Roman" w:hint="eastAsia"/>
          <w:szCs w:val="21"/>
        </w:rPr>
        <w:t>1</w:t>
      </w:r>
      <w:r w:rsidR="004D417D" w:rsidRPr="000C1EE2">
        <w:rPr>
          <w:rFonts w:ascii="Times New Roman" w:hAnsi="Times New Roman" w:cs="Times New Roman"/>
          <w:szCs w:val="21"/>
        </w:rPr>
        <w:t>.</w:t>
      </w:r>
      <w:proofErr w:type="gramEnd"/>
      <w:r w:rsidR="004D417D" w:rsidRPr="000C1EE2">
        <w:rPr>
          <w:rFonts w:ascii="Times New Roman" w:hAnsi="Times New Roman" w:cs="Times New Roman"/>
          <w:szCs w:val="21"/>
        </w:rPr>
        <w:t xml:space="preserve"> </w:t>
      </w:r>
      <w:r w:rsidR="00B93840" w:rsidRPr="000C1EE2">
        <w:rPr>
          <w:rFonts w:ascii="Times New Roman" w:hAnsi="Times New Roman" w:cs="Times New Roman" w:hint="eastAsia"/>
          <w:szCs w:val="21"/>
        </w:rPr>
        <w:t>T</w:t>
      </w:r>
      <w:r w:rsidR="00B93840" w:rsidRPr="000C1EE2">
        <w:rPr>
          <w:rFonts w:ascii="Times New Roman" w:hAnsi="Times New Roman" w:cs="Times New Roman"/>
          <w:szCs w:val="21"/>
        </w:rPr>
        <w:t>he sequence of the primers used</w:t>
      </w:r>
      <w:r w:rsidR="00B93840" w:rsidRPr="000C1EE2">
        <w:rPr>
          <w:rFonts w:ascii="Times New Roman" w:hAnsi="Times New Roman" w:cs="Times New Roman" w:hint="eastAsia"/>
          <w:szCs w:val="21"/>
        </w:rPr>
        <w:t xml:space="preserve"> in m</w:t>
      </w:r>
      <w:r w:rsidR="00B93840" w:rsidRPr="000C1EE2">
        <w:rPr>
          <w:rFonts w:ascii="Times New Roman" w:hAnsi="Times New Roman" w:cs="Times New Roman"/>
          <w:szCs w:val="21"/>
        </w:rPr>
        <w:t>utation confirmation</w:t>
      </w:r>
      <w:r w:rsidR="00DF5B42" w:rsidRPr="000C1EE2">
        <w:rPr>
          <w:rFonts w:ascii="Times New Roman" w:hAnsi="Times New Roman" w:cs="Times New Roman" w:hint="eastAsia"/>
          <w:szCs w:val="21"/>
        </w:rPr>
        <w:t>.</w:t>
      </w:r>
    </w:p>
    <w:tbl>
      <w:tblPr>
        <w:tblW w:w="6945" w:type="dxa"/>
        <w:tblInd w:w="93" w:type="dxa"/>
        <w:tblLook w:val="04A0" w:firstRow="1" w:lastRow="0" w:firstColumn="1" w:lastColumn="0" w:noHBand="0" w:noVBand="1"/>
      </w:tblPr>
      <w:tblGrid>
        <w:gridCol w:w="2519"/>
        <w:gridCol w:w="4426"/>
      </w:tblGrid>
      <w:tr w:rsidR="004D417D" w:rsidRPr="000C1EE2" w:rsidTr="000C1EE2">
        <w:trPr>
          <w:trHeight w:val="281"/>
        </w:trPr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17D" w:rsidRPr="000C1EE2" w:rsidRDefault="004D417D" w:rsidP="004D41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1E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4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17D" w:rsidRPr="000C1EE2" w:rsidRDefault="004D417D" w:rsidP="004D41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1E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sequence (5'-3')</w:t>
            </w:r>
          </w:p>
        </w:tc>
      </w:tr>
      <w:tr w:rsidR="004D417D" w:rsidRPr="000C1EE2" w:rsidTr="000C1EE2">
        <w:trPr>
          <w:trHeight w:val="281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7D" w:rsidRPr="000C1EE2" w:rsidRDefault="00B93840" w:rsidP="00B938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1E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.594G&gt; A </w:t>
            </w:r>
            <w:r w:rsidRPr="000C1E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C1E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0C1E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7D" w:rsidRPr="000C1EE2" w:rsidRDefault="00985A37" w:rsidP="004D41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1E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CTCTACTCCGTGGATGACCGG</w:t>
            </w:r>
          </w:p>
        </w:tc>
      </w:tr>
      <w:tr w:rsidR="004D417D" w:rsidRPr="000C1EE2" w:rsidTr="000C1EE2">
        <w:trPr>
          <w:trHeight w:val="281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7D" w:rsidRPr="000C1EE2" w:rsidRDefault="00B93840" w:rsidP="00B938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1E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.594G&gt; A </w:t>
            </w:r>
            <w:r w:rsidRPr="000C1E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C1E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0C1E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7D" w:rsidRPr="000C1EE2" w:rsidRDefault="00985A37" w:rsidP="004D41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1E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CAGCCGAAAACATCTTGGAG</w:t>
            </w:r>
          </w:p>
        </w:tc>
      </w:tr>
      <w:tr w:rsidR="004D417D" w:rsidRPr="000C1EE2" w:rsidTr="000C1EE2">
        <w:trPr>
          <w:trHeight w:val="281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7D" w:rsidRPr="000C1EE2" w:rsidRDefault="00B93840" w:rsidP="00B938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1E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.734C&gt; T </w:t>
            </w:r>
            <w:r w:rsidRPr="000C1E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C1E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0C1E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17D" w:rsidRPr="000C1EE2" w:rsidRDefault="00985A37" w:rsidP="004D41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1E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TCCTAAGGTTGGGGTTACAGC</w:t>
            </w:r>
          </w:p>
        </w:tc>
      </w:tr>
      <w:tr w:rsidR="004D417D" w:rsidRPr="000C1EE2" w:rsidTr="000C1EE2">
        <w:trPr>
          <w:trHeight w:val="281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17D" w:rsidRPr="000C1EE2" w:rsidRDefault="00B93840" w:rsidP="004D41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1E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.734C&gt; T </w:t>
            </w:r>
            <w:r w:rsidRPr="000C1E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R)</w:t>
            </w:r>
          </w:p>
        </w:tc>
        <w:tc>
          <w:tcPr>
            <w:tcW w:w="4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17D" w:rsidRPr="000C1EE2" w:rsidRDefault="00985A37" w:rsidP="004D41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1E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TGTAGTTGGACACCCAGTTCT</w:t>
            </w:r>
          </w:p>
        </w:tc>
      </w:tr>
    </w:tbl>
    <w:p w:rsidR="004D417D" w:rsidRPr="004D417D" w:rsidRDefault="004D417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D417D" w:rsidRPr="004D41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2EE2" w:rsidRDefault="000A2EE2" w:rsidP="004D417D">
      <w:r>
        <w:separator/>
      </w:r>
    </w:p>
  </w:endnote>
  <w:endnote w:type="continuationSeparator" w:id="0">
    <w:p w:rsidR="000A2EE2" w:rsidRDefault="000A2EE2" w:rsidP="004D4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2EE2" w:rsidRDefault="000A2EE2" w:rsidP="004D417D">
      <w:r>
        <w:separator/>
      </w:r>
    </w:p>
  </w:footnote>
  <w:footnote w:type="continuationSeparator" w:id="0">
    <w:p w:rsidR="000A2EE2" w:rsidRDefault="000A2EE2" w:rsidP="004D41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9F4"/>
    <w:rsid w:val="000A2EE2"/>
    <w:rsid w:val="000B533C"/>
    <w:rsid w:val="000C1EE2"/>
    <w:rsid w:val="004D417D"/>
    <w:rsid w:val="00924101"/>
    <w:rsid w:val="00985A37"/>
    <w:rsid w:val="00A34F20"/>
    <w:rsid w:val="00B059F4"/>
    <w:rsid w:val="00B77B7B"/>
    <w:rsid w:val="00B93840"/>
    <w:rsid w:val="00B942AB"/>
    <w:rsid w:val="00D01CB1"/>
    <w:rsid w:val="00DF5B42"/>
    <w:rsid w:val="00E3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41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41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41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417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41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41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41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41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3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</cp:revision>
  <dcterms:created xsi:type="dcterms:W3CDTF">2020-01-28T01:37:00Z</dcterms:created>
  <dcterms:modified xsi:type="dcterms:W3CDTF">2020-04-08T01:21:00Z</dcterms:modified>
</cp:coreProperties>
</file>